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C248B93" w:rsidR="00994A3D" w:rsidRDefault="00654E8F" w:rsidP="00AA292D">
      <w:pPr>
        <w:pStyle w:val="1"/>
        <w:numPr>
          <w:ilvl w:val="0"/>
          <w:numId w:val="0"/>
        </w:numPr>
      </w:pPr>
      <w:r w:rsidRPr="00994A3D">
        <w:t>Supplementary Tables</w:t>
      </w:r>
    </w:p>
    <w:p w14:paraId="5EF98951" w14:textId="4D63B21A" w:rsidR="00F25102" w:rsidRPr="00AA292D" w:rsidRDefault="00AA292D" w:rsidP="00AA292D">
      <w:r w:rsidRPr="00AA292D">
        <w:t xml:space="preserve">Supplementary Table S1. List of primers used for </w:t>
      </w:r>
      <w:r w:rsidR="00B06C6E" w:rsidRPr="00B06C6E">
        <w:t>RT-qPCR</w:t>
      </w:r>
      <w:r w:rsidRPr="00AA292D"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833"/>
        <w:gridCol w:w="3239"/>
        <w:gridCol w:w="3437"/>
      </w:tblGrid>
      <w:tr w:rsidR="000845F0" w:rsidRPr="000845F0" w14:paraId="2493C362" w14:textId="77777777" w:rsidTr="00F25102">
        <w:trPr>
          <w:trHeight w:val="276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A966F" w14:textId="77777777" w:rsidR="000845F0" w:rsidRPr="000845F0" w:rsidRDefault="000845F0" w:rsidP="000845F0">
            <w:pPr>
              <w:spacing w:before="240"/>
              <w:rPr>
                <w:b/>
                <w:bCs/>
              </w:rPr>
            </w:pPr>
            <w:r w:rsidRPr="000845F0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A1788" w14:textId="77777777" w:rsidR="000845F0" w:rsidRPr="000845F0" w:rsidRDefault="000845F0" w:rsidP="000845F0">
            <w:pPr>
              <w:spacing w:before="240"/>
              <w:rPr>
                <w:b/>
                <w:bCs/>
              </w:rPr>
            </w:pPr>
            <w:proofErr w:type="spellStart"/>
            <w:r w:rsidRPr="000845F0">
              <w:rPr>
                <w:rFonts w:hint="eastAsia"/>
                <w:b/>
                <w:bCs/>
              </w:rPr>
              <w:t>circBase_id</w:t>
            </w:r>
            <w:proofErr w:type="spellEnd"/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5BC3B" w14:textId="5A62F41D" w:rsidR="000845F0" w:rsidRPr="000845F0" w:rsidRDefault="000845F0" w:rsidP="000845F0">
            <w:pPr>
              <w:spacing w:before="240"/>
              <w:rPr>
                <w:b/>
                <w:bCs/>
              </w:rPr>
            </w:pPr>
            <w:r w:rsidRPr="000845F0">
              <w:rPr>
                <w:rFonts w:hint="eastAsia"/>
                <w:b/>
                <w:bCs/>
              </w:rPr>
              <w:t xml:space="preserve">Forward primer 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9ED5D" w14:textId="213BE03B" w:rsidR="000845F0" w:rsidRPr="000845F0" w:rsidRDefault="000845F0" w:rsidP="000845F0">
            <w:pPr>
              <w:spacing w:before="240"/>
            </w:pPr>
            <w:r w:rsidRPr="000845F0">
              <w:rPr>
                <w:rFonts w:hint="eastAsia"/>
                <w:b/>
                <w:bCs/>
              </w:rPr>
              <w:t>Reverse primer</w:t>
            </w:r>
            <w:r>
              <w:rPr>
                <w:b/>
                <w:bCs/>
              </w:rPr>
              <w:t xml:space="preserve"> </w:t>
            </w:r>
          </w:p>
        </w:tc>
      </w:tr>
      <w:tr w:rsidR="000845F0" w:rsidRPr="000845F0" w14:paraId="0EDF4726" w14:textId="77777777" w:rsidTr="00F25102">
        <w:trPr>
          <w:trHeight w:hRule="exact" w:val="454"/>
        </w:trPr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53BB3BBA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USP4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50EF2017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77425</w:t>
            </w:r>
          </w:p>
        </w:tc>
        <w:tc>
          <w:tcPr>
            <w:tcW w:w="3233" w:type="dxa"/>
            <w:tcBorders>
              <w:top w:val="single" w:sz="4" w:space="0" w:color="auto"/>
            </w:tcBorders>
            <w:noWrap/>
            <w:hideMark/>
          </w:tcPr>
          <w:p w14:paraId="00AF042D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TTGTAAGATCTCCACGGTGA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noWrap/>
            <w:hideMark/>
          </w:tcPr>
          <w:p w14:paraId="553FE27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GGCAGCTCTAGGTTGATGA</w:t>
            </w:r>
          </w:p>
        </w:tc>
      </w:tr>
      <w:tr w:rsidR="000845F0" w:rsidRPr="000845F0" w14:paraId="47E5DA5B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26B934E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APZA1</w:t>
            </w:r>
          </w:p>
        </w:tc>
        <w:tc>
          <w:tcPr>
            <w:tcW w:w="1847" w:type="dxa"/>
            <w:noWrap/>
            <w:hideMark/>
          </w:tcPr>
          <w:p w14:paraId="2A3043D0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0109</w:t>
            </w:r>
          </w:p>
        </w:tc>
        <w:tc>
          <w:tcPr>
            <w:tcW w:w="3233" w:type="dxa"/>
            <w:noWrap/>
            <w:hideMark/>
          </w:tcPr>
          <w:p w14:paraId="18A642A1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GCTTAAGATTCAGTGCATTTG</w:t>
            </w:r>
          </w:p>
        </w:tc>
        <w:tc>
          <w:tcPr>
            <w:tcW w:w="3431" w:type="dxa"/>
            <w:noWrap/>
            <w:hideMark/>
          </w:tcPr>
          <w:p w14:paraId="3D56D994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GGTCACTTGCTTCTTTCCG</w:t>
            </w:r>
          </w:p>
        </w:tc>
      </w:tr>
      <w:tr w:rsidR="000845F0" w:rsidRPr="000845F0" w14:paraId="0B892D50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57F6BBD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DNAJC3</w:t>
            </w:r>
          </w:p>
        </w:tc>
        <w:tc>
          <w:tcPr>
            <w:tcW w:w="1847" w:type="dxa"/>
            <w:noWrap/>
            <w:hideMark/>
          </w:tcPr>
          <w:p w14:paraId="2F91C8D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2473</w:t>
            </w:r>
          </w:p>
        </w:tc>
        <w:tc>
          <w:tcPr>
            <w:tcW w:w="3233" w:type="dxa"/>
            <w:noWrap/>
            <w:hideMark/>
          </w:tcPr>
          <w:p w14:paraId="06D33C8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AAGTGATGGTGACCCTGATAAC</w:t>
            </w:r>
          </w:p>
        </w:tc>
        <w:tc>
          <w:tcPr>
            <w:tcW w:w="3431" w:type="dxa"/>
            <w:noWrap/>
            <w:hideMark/>
          </w:tcPr>
          <w:p w14:paraId="70C6892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CAGCTTTTGATTTGCCCAT</w:t>
            </w:r>
          </w:p>
        </w:tc>
      </w:tr>
      <w:tr w:rsidR="000845F0" w:rsidRPr="000845F0" w14:paraId="3B55793A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289BFEC0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NRNPA2B1</w:t>
            </w:r>
          </w:p>
        </w:tc>
        <w:tc>
          <w:tcPr>
            <w:tcW w:w="1847" w:type="dxa"/>
            <w:noWrap/>
            <w:hideMark/>
          </w:tcPr>
          <w:p w14:paraId="0388D76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79651</w:t>
            </w:r>
          </w:p>
        </w:tc>
        <w:tc>
          <w:tcPr>
            <w:tcW w:w="3233" w:type="dxa"/>
            <w:noWrap/>
            <w:hideMark/>
          </w:tcPr>
          <w:p w14:paraId="33BD5BF9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TTGGCTTTGGGGATTCACG</w:t>
            </w:r>
          </w:p>
        </w:tc>
        <w:tc>
          <w:tcPr>
            <w:tcW w:w="3431" w:type="dxa"/>
            <w:noWrap/>
            <w:hideMark/>
          </w:tcPr>
          <w:p w14:paraId="027E1E1A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TTTCTCTCTCCAGGTCCTCC</w:t>
            </w:r>
          </w:p>
        </w:tc>
      </w:tr>
      <w:tr w:rsidR="000845F0" w:rsidRPr="000845F0" w14:paraId="3B481700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59187F3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L392172.1</w:t>
            </w:r>
            <w:r w:rsidRPr="000845F0">
              <w:rPr>
                <w:rFonts w:cs="Times New Roman"/>
                <w:sz w:val="18"/>
                <w:szCs w:val="18"/>
              </w:rPr>
              <w:t>（</w:t>
            </w:r>
            <w:r w:rsidRPr="000845F0">
              <w:rPr>
                <w:rFonts w:cs="Times New Roman"/>
                <w:sz w:val="18"/>
                <w:szCs w:val="18"/>
              </w:rPr>
              <w:t>DISP1</w:t>
            </w:r>
            <w:r w:rsidRPr="000845F0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847" w:type="dxa"/>
            <w:noWrap/>
            <w:hideMark/>
          </w:tcPr>
          <w:p w14:paraId="1BD6177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0187</w:t>
            </w:r>
          </w:p>
        </w:tc>
        <w:tc>
          <w:tcPr>
            <w:tcW w:w="3233" w:type="dxa"/>
            <w:noWrap/>
            <w:hideMark/>
          </w:tcPr>
          <w:p w14:paraId="7F4FBF18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AAAAGGAGTTGAGAAGAGGAGG</w:t>
            </w:r>
          </w:p>
        </w:tc>
        <w:tc>
          <w:tcPr>
            <w:tcW w:w="3431" w:type="dxa"/>
            <w:noWrap/>
            <w:hideMark/>
          </w:tcPr>
          <w:p w14:paraId="3162EDC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CAAGTATTCCCAGTAACAGTGT</w:t>
            </w:r>
          </w:p>
        </w:tc>
      </w:tr>
      <w:tr w:rsidR="000845F0" w:rsidRPr="000845F0" w14:paraId="0F440AFE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57A7279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ZFAND1</w:t>
            </w:r>
          </w:p>
        </w:tc>
        <w:tc>
          <w:tcPr>
            <w:tcW w:w="1847" w:type="dxa"/>
            <w:noWrap/>
            <w:hideMark/>
          </w:tcPr>
          <w:p w14:paraId="42A624A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137187</w:t>
            </w:r>
          </w:p>
        </w:tc>
        <w:tc>
          <w:tcPr>
            <w:tcW w:w="3233" w:type="dxa"/>
            <w:noWrap/>
            <w:hideMark/>
          </w:tcPr>
          <w:p w14:paraId="7AD98E08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CACAGATTTTCTTCCATTTGT</w:t>
            </w:r>
          </w:p>
        </w:tc>
        <w:tc>
          <w:tcPr>
            <w:tcW w:w="3431" w:type="dxa"/>
            <w:noWrap/>
            <w:hideMark/>
          </w:tcPr>
          <w:p w14:paraId="072AC7EA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AGACTCCCTGCTTCTGTGT</w:t>
            </w:r>
          </w:p>
        </w:tc>
      </w:tr>
      <w:tr w:rsidR="000845F0" w:rsidRPr="000845F0" w14:paraId="050DAC6B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4066617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LRCH3</w:t>
            </w:r>
          </w:p>
        </w:tc>
        <w:tc>
          <w:tcPr>
            <w:tcW w:w="1847" w:type="dxa"/>
            <w:noWrap/>
            <w:hideMark/>
          </w:tcPr>
          <w:p w14:paraId="32B66FC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6040</w:t>
            </w:r>
          </w:p>
        </w:tc>
        <w:tc>
          <w:tcPr>
            <w:tcW w:w="3233" w:type="dxa"/>
            <w:noWrap/>
            <w:hideMark/>
          </w:tcPr>
          <w:p w14:paraId="1BEB9CD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ATTTGCCTGAAGACCTGTC</w:t>
            </w:r>
          </w:p>
        </w:tc>
        <w:tc>
          <w:tcPr>
            <w:tcW w:w="3431" w:type="dxa"/>
            <w:noWrap/>
            <w:hideMark/>
          </w:tcPr>
          <w:p w14:paraId="38ED5CC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ACAAGTGTACCGGCAATGT</w:t>
            </w:r>
          </w:p>
        </w:tc>
      </w:tr>
      <w:tr w:rsidR="000845F0" w:rsidRPr="000845F0" w14:paraId="5FD77C53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789C4216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LINS1</w:t>
            </w:r>
          </w:p>
        </w:tc>
        <w:tc>
          <w:tcPr>
            <w:tcW w:w="1847" w:type="dxa"/>
            <w:noWrap/>
            <w:hideMark/>
          </w:tcPr>
          <w:p w14:paraId="1DA02F3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3007</w:t>
            </w:r>
          </w:p>
        </w:tc>
        <w:tc>
          <w:tcPr>
            <w:tcW w:w="3233" w:type="dxa"/>
            <w:noWrap/>
            <w:hideMark/>
          </w:tcPr>
          <w:p w14:paraId="253F458A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AACAAGACACATGCGGACA</w:t>
            </w:r>
          </w:p>
        </w:tc>
        <w:tc>
          <w:tcPr>
            <w:tcW w:w="3431" w:type="dxa"/>
            <w:noWrap/>
            <w:hideMark/>
          </w:tcPr>
          <w:p w14:paraId="075B97B4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TCCATGTCTTTGAGCTTCCA</w:t>
            </w:r>
          </w:p>
        </w:tc>
      </w:tr>
      <w:tr w:rsidR="000845F0" w:rsidRPr="000845F0" w14:paraId="090B8604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68C9753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DPY19L1P1</w:t>
            </w:r>
          </w:p>
        </w:tc>
        <w:tc>
          <w:tcPr>
            <w:tcW w:w="1847" w:type="dxa"/>
            <w:noWrap/>
            <w:hideMark/>
          </w:tcPr>
          <w:p w14:paraId="13A36D0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6010</w:t>
            </w:r>
          </w:p>
        </w:tc>
        <w:tc>
          <w:tcPr>
            <w:tcW w:w="3233" w:type="dxa"/>
            <w:noWrap/>
            <w:hideMark/>
          </w:tcPr>
          <w:p w14:paraId="7F9A13B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TGCAGTGTATGTTGTCGGG</w:t>
            </w:r>
          </w:p>
        </w:tc>
        <w:tc>
          <w:tcPr>
            <w:tcW w:w="3431" w:type="dxa"/>
            <w:noWrap/>
            <w:hideMark/>
          </w:tcPr>
          <w:p w14:paraId="54F2FE1D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CCACATTACACAGGTACACATG</w:t>
            </w:r>
          </w:p>
        </w:tc>
      </w:tr>
      <w:tr w:rsidR="000845F0" w:rsidRPr="000845F0" w14:paraId="535A3698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1A20F50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EPB41</w:t>
            </w:r>
          </w:p>
        </w:tc>
        <w:tc>
          <w:tcPr>
            <w:tcW w:w="1847" w:type="dxa"/>
            <w:noWrap/>
            <w:hideMark/>
          </w:tcPr>
          <w:p w14:paraId="7D643859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113010</w:t>
            </w:r>
          </w:p>
        </w:tc>
        <w:tc>
          <w:tcPr>
            <w:tcW w:w="3233" w:type="dxa"/>
            <w:noWrap/>
            <w:hideMark/>
          </w:tcPr>
          <w:p w14:paraId="08D29A6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GCTCAGACTGACGACAACA</w:t>
            </w:r>
          </w:p>
        </w:tc>
        <w:tc>
          <w:tcPr>
            <w:tcW w:w="3431" w:type="dxa"/>
            <w:noWrap/>
            <w:hideMark/>
          </w:tcPr>
          <w:p w14:paraId="1279526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TTGAGTTGTGGTGGTGCTG</w:t>
            </w:r>
          </w:p>
        </w:tc>
      </w:tr>
      <w:tr w:rsidR="000845F0" w:rsidRPr="000845F0" w14:paraId="634591A3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46ED398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SKA3</w:t>
            </w:r>
          </w:p>
        </w:tc>
        <w:tc>
          <w:tcPr>
            <w:tcW w:w="1847" w:type="dxa"/>
            <w:noWrap/>
            <w:hideMark/>
          </w:tcPr>
          <w:p w14:paraId="15C43DB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7547</w:t>
            </w:r>
          </w:p>
        </w:tc>
        <w:tc>
          <w:tcPr>
            <w:tcW w:w="3233" w:type="dxa"/>
            <w:noWrap/>
            <w:hideMark/>
          </w:tcPr>
          <w:p w14:paraId="247F86B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CAGAAGATATTCTCCAGACTTTGA</w:t>
            </w:r>
          </w:p>
        </w:tc>
        <w:tc>
          <w:tcPr>
            <w:tcW w:w="3431" w:type="dxa"/>
            <w:noWrap/>
            <w:hideMark/>
          </w:tcPr>
          <w:p w14:paraId="4B60FFE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GTTGCCTTTATGAAATCAATGCC</w:t>
            </w:r>
          </w:p>
        </w:tc>
      </w:tr>
      <w:tr w:rsidR="000845F0" w:rsidRPr="000845F0" w14:paraId="160C3595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7EF102D0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008695.1</w:t>
            </w:r>
            <w:r w:rsidRPr="000845F0">
              <w:rPr>
                <w:rFonts w:cs="Times New Roman"/>
                <w:sz w:val="18"/>
                <w:szCs w:val="18"/>
              </w:rPr>
              <w:t>（</w:t>
            </w:r>
            <w:r w:rsidRPr="000845F0">
              <w:rPr>
                <w:rFonts w:cs="Times New Roman"/>
                <w:sz w:val="18"/>
                <w:szCs w:val="18"/>
              </w:rPr>
              <w:t>FNIP1</w:t>
            </w:r>
            <w:r w:rsidRPr="000845F0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847" w:type="dxa"/>
            <w:noWrap/>
            <w:hideMark/>
          </w:tcPr>
          <w:p w14:paraId="7F05D547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9030</w:t>
            </w:r>
          </w:p>
        </w:tc>
        <w:tc>
          <w:tcPr>
            <w:tcW w:w="3233" w:type="dxa"/>
            <w:noWrap/>
            <w:hideMark/>
          </w:tcPr>
          <w:p w14:paraId="1DD3FE67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TTCAGTTCACAGCAACCCA</w:t>
            </w:r>
          </w:p>
        </w:tc>
        <w:tc>
          <w:tcPr>
            <w:tcW w:w="3431" w:type="dxa"/>
            <w:noWrap/>
            <w:hideMark/>
          </w:tcPr>
          <w:p w14:paraId="68D387C3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TGAGGAGTTTGGGGAAGGA</w:t>
            </w:r>
          </w:p>
        </w:tc>
      </w:tr>
      <w:tr w:rsidR="000845F0" w:rsidRPr="000845F0" w14:paraId="3E109665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6D7064A0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SKA3</w:t>
            </w:r>
          </w:p>
        </w:tc>
        <w:tc>
          <w:tcPr>
            <w:tcW w:w="1847" w:type="dxa"/>
            <w:noWrap/>
            <w:hideMark/>
          </w:tcPr>
          <w:p w14:paraId="0BD1439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29696</w:t>
            </w:r>
          </w:p>
        </w:tc>
        <w:tc>
          <w:tcPr>
            <w:tcW w:w="3233" w:type="dxa"/>
            <w:noWrap/>
            <w:hideMark/>
          </w:tcPr>
          <w:p w14:paraId="761BB0A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CCCATCATCCAGCAGTTG</w:t>
            </w:r>
          </w:p>
        </w:tc>
        <w:tc>
          <w:tcPr>
            <w:tcW w:w="3431" w:type="dxa"/>
            <w:noWrap/>
            <w:hideMark/>
          </w:tcPr>
          <w:p w14:paraId="1F55EA77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CTCATTGGATAATCTTCAAAGTCACT</w:t>
            </w:r>
          </w:p>
        </w:tc>
      </w:tr>
      <w:tr w:rsidR="000845F0" w:rsidRPr="000845F0" w14:paraId="52E01E5C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1D667F41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MMD</w:t>
            </w:r>
          </w:p>
        </w:tc>
        <w:tc>
          <w:tcPr>
            <w:tcW w:w="1847" w:type="dxa"/>
            <w:noWrap/>
            <w:hideMark/>
          </w:tcPr>
          <w:p w14:paraId="002C9CEF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2015</w:t>
            </w:r>
          </w:p>
        </w:tc>
        <w:tc>
          <w:tcPr>
            <w:tcW w:w="3233" w:type="dxa"/>
            <w:noWrap/>
            <w:hideMark/>
          </w:tcPr>
          <w:p w14:paraId="4A8D38C4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GTGACATCAATGGTTAAATCT</w:t>
            </w:r>
          </w:p>
        </w:tc>
        <w:tc>
          <w:tcPr>
            <w:tcW w:w="3431" w:type="dxa"/>
            <w:noWrap/>
            <w:hideMark/>
          </w:tcPr>
          <w:p w14:paraId="26C79D09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GCCAGATAAACCAACGCATAT</w:t>
            </w:r>
          </w:p>
        </w:tc>
      </w:tr>
      <w:tr w:rsidR="000845F0" w:rsidRPr="000845F0" w14:paraId="738A6911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7AF9A32F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POC1B</w:t>
            </w:r>
          </w:p>
        </w:tc>
        <w:tc>
          <w:tcPr>
            <w:tcW w:w="1847" w:type="dxa"/>
            <w:noWrap/>
            <w:hideMark/>
          </w:tcPr>
          <w:p w14:paraId="55F63444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27702</w:t>
            </w:r>
          </w:p>
        </w:tc>
        <w:tc>
          <w:tcPr>
            <w:tcW w:w="3233" w:type="dxa"/>
            <w:noWrap/>
            <w:hideMark/>
          </w:tcPr>
          <w:p w14:paraId="613FE7A6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CCAAGAACACCACATCCC</w:t>
            </w:r>
          </w:p>
        </w:tc>
        <w:tc>
          <w:tcPr>
            <w:tcW w:w="3431" w:type="dxa"/>
            <w:noWrap/>
            <w:hideMark/>
          </w:tcPr>
          <w:p w14:paraId="6BA6A810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CGGGTGAAAATTTCTACAGTCT</w:t>
            </w:r>
          </w:p>
        </w:tc>
      </w:tr>
      <w:tr w:rsidR="000845F0" w:rsidRPr="000845F0" w14:paraId="2796A675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1FEDA9BD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SMARCA5</w:t>
            </w:r>
          </w:p>
        </w:tc>
        <w:tc>
          <w:tcPr>
            <w:tcW w:w="1847" w:type="dxa"/>
            <w:noWrap/>
            <w:hideMark/>
          </w:tcPr>
          <w:p w14:paraId="7B95752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125428</w:t>
            </w:r>
          </w:p>
        </w:tc>
        <w:tc>
          <w:tcPr>
            <w:tcW w:w="3233" w:type="dxa"/>
            <w:noWrap/>
            <w:hideMark/>
          </w:tcPr>
          <w:p w14:paraId="2FBD1E0F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ACCTCTTCAGAACAACTTGC</w:t>
            </w:r>
          </w:p>
        </w:tc>
        <w:tc>
          <w:tcPr>
            <w:tcW w:w="3431" w:type="dxa"/>
            <w:noWrap/>
            <w:hideMark/>
          </w:tcPr>
          <w:p w14:paraId="0536EFB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AAGCAGCCATATGAAGCCTC</w:t>
            </w:r>
          </w:p>
        </w:tc>
      </w:tr>
      <w:tr w:rsidR="000845F0" w:rsidRPr="000845F0" w14:paraId="7633F658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597C96B7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PCMT1</w:t>
            </w:r>
          </w:p>
        </w:tc>
        <w:tc>
          <w:tcPr>
            <w:tcW w:w="1847" w:type="dxa"/>
            <w:noWrap/>
            <w:hideMark/>
          </w:tcPr>
          <w:p w14:paraId="1BAEDDDF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6936</w:t>
            </w:r>
          </w:p>
        </w:tc>
        <w:tc>
          <w:tcPr>
            <w:tcW w:w="3233" w:type="dxa"/>
            <w:noWrap/>
            <w:hideMark/>
          </w:tcPr>
          <w:p w14:paraId="1E82835D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CACAATCAATAGGTTTCCAAGC</w:t>
            </w:r>
          </w:p>
        </w:tc>
        <w:tc>
          <w:tcPr>
            <w:tcW w:w="3431" w:type="dxa"/>
            <w:noWrap/>
            <w:hideMark/>
          </w:tcPr>
          <w:p w14:paraId="0FF647FA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TGATTCCATTTTCATGTGTGG</w:t>
            </w:r>
          </w:p>
        </w:tc>
      </w:tr>
      <w:tr w:rsidR="000845F0" w:rsidRPr="000845F0" w14:paraId="6ED9850D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427E7479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POC1B</w:t>
            </w:r>
          </w:p>
        </w:tc>
        <w:tc>
          <w:tcPr>
            <w:tcW w:w="1847" w:type="dxa"/>
            <w:noWrap/>
            <w:hideMark/>
          </w:tcPr>
          <w:p w14:paraId="08470C0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99436</w:t>
            </w:r>
          </w:p>
        </w:tc>
        <w:tc>
          <w:tcPr>
            <w:tcW w:w="3233" w:type="dxa"/>
            <w:noWrap/>
            <w:hideMark/>
          </w:tcPr>
          <w:p w14:paraId="28A4C8ED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CCAAGAACACCACATCCC</w:t>
            </w:r>
          </w:p>
        </w:tc>
        <w:tc>
          <w:tcPr>
            <w:tcW w:w="3431" w:type="dxa"/>
            <w:noWrap/>
            <w:hideMark/>
          </w:tcPr>
          <w:p w14:paraId="54BCECE9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CATCGGGTGAAAATTGTGGT</w:t>
            </w:r>
          </w:p>
        </w:tc>
      </w:tr>
      <w:tr w:rsidR="000845F0" w:rsidRPr="000845F0" w14:paraId="4B05504D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29D23ED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SUPT20H</w:t>
            </w:r>
            <w:r w:rsidRPr="000845F0">
              <w:rPr>
                <w:rFonts w:cs="Times New Roman"/>
                <w:sz w:val="18"/>
                <w:szCs w:val="18"/>
              </w:rPr>
              <w:t>（</w:t>
            </w:r>
            <w:r w:rsidRPr="000845F0">
              <w:rPr>
                <w:rFonts w:cs="Times New Roman"/>
                <w:sz w:val="18"/>
                <w:szCs w:val="18"/>
              </w:rPr>
              <w:t>FAM48A</w:t>
            </w:r>
            <w:r w:rsidRPr="000845F0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847" w:type="dxa"/>
            <w:noWrap/>
            <w:hideMark/>
          </w:tcPr>
          <w:p w14:paraId="01C135A5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000475</w:t>
            </w:r>
          </w:p>
        </w:tc>
        <w:tc>
          <w:tcPr>
            <w:tcW w:w="3233" w:type="dxa"/>
            <w:noWrap/>
            <w:hideMark/>
          </w:tcPr>
          <w:p w14:paraId="6C339A4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ACAAATGGACCCAGTACTGT</w:t>
            </w:r>
          </w:p>
        </w:tc>
        <w:tc>
          <w:tcPr>
            <w:tcW w:w="3431" w:type="dxa"/>
            <w:noWrap/>
            <w:hideMark/>
          </w:tcPr>
          <w:p w14:paraId="12B1D356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GCTGATGAAGTGGGGTGAAC</w:t>
            </w:r>
          </w:p>
        </w:tc>
      </w:tr>
      <w:tr w:rsidR="000845F0" w:rsidRPr="000845F0" w14:paraId="78AA0924" w14:textId="77777777" w:rsidTr="00F25102">
        <w:trPr>
          <w:trHeight w:hRule="exact" w:val="454"/>
        </w:trPr>
        <w:tc>
          <w:tcPr>
            <w:tcW w:w="1266" w:type="dxa"/>
            <w:noWrap/>
            <w:hideMark/>
          </w:tcPr>
          <w:p w14:paraId="25E66D72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NDUFS4</w:t>
            </w:r>
          </w:p>
        </w:tc>
        <w:tc>
          <w:tcPr>
            <w:tcW w:w="1847" w:type="dxa"/>
            <w:noWrap/>
            <w:hideMark/>
          </w:tcPr>
          <w:p w14:paraId="14016F3B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hsa_circ_0129114</w:t>
            </w:r>
          </w:p>
        </w:tc>
        <w:tc>
          <w:tcPr>
            <w:tcW w:w="3233" w:type="dxa"/>
            <w:noWrap/>
            <w:hideMark/>
          </w:tcPr>
          <w:p w14:paraId="1614E27C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CCTTTGATGGGTTGGGCATC</w:t>
            </w:r>
          </w:p>
        </w:tc>
        <w:tc>
          <w:tcPr>
            <w:tcW w:w="3431" w:type="dxa"/>
            <w:noWrap/>
            <w:hideMark/>
          </w:tcPr>
          <w:p w14:paraId="3A415D6E" w14:textId="77777777" w:rsidR="000845F0" w:rsidRPr="000845F0" w:rsidRDefault="000845F0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845F0">
              <w:rPr>
                <w:rFonts w:cs="Times New Roman"/>
                <w:sz w:val="18"/>
                <w:szCs w:val="18"/>
              </w:rPr>
              <w:t>ACTCCAGTTAAAGTAGTGATATCCAT</w:t>
            </w:r>
          </w:p>
        </w:tc>
      </w:tr>
      <w:tr w:rsidR="00F25102" w:rsidRPr="000845F0" w14:paraId="6673BFFC" w14:textId="77777777" w:rsidTr="00F25102">
        <w:trPr>
          <w:trHeight w:hRule="exact" w:val="454"/>
        </w:trPr>
        <w:tc>
          <w:tcPr>
            <w:tcW w:w="3113" w:type="dxa"/>
            <w:gridSpan w:val="2"/>
            <w:tcBorders>
              <w:bottom w:val="single" w:sz="4" w:space="0" w:color="auto"/>
            </w:tcBorders>
            <w:noWrap/>
          </w:tcPr>
          <w:p w14:paraId="7302F5A9" w14:textId="2EDC7435" w:rsidR="00F25102" w:rsidRPr="000845F0" w:rsidRDefault="00F25102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F25102">
              <w:rPr>
                <w:rFonts w:cs="Times New Roman"/>
                <w:sz w:val="18"/>
                <w:szCs w:val="18"/>
              </w:rPr>
              <w:t>Human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025078">
              <w:rPr>
                <w:rFonts w:cs="Times New Roman"/>
                <w:sz w:val="18"/>
                <w:szCs w:val="18"/>
              </w:rPr>
              <w:t>β-actin</w:t>
            </w:r>
          </w:p>
        </w:tc>
        <w:tc>
          <w:tcPr>
            <w:tcW w:w="3233" w:type="dxa"/>
            <w:tcBorders>
              <w:bottom w:val="single" w:sz="4" w:space="0" w:color="auto"/>
            </w:tcBorders>
            <w:noWrap/>
          </w:tcPr>
          <w:p w14:paraId="53973D38" w14:textId="482C84A8" w:rsidR="00F25102" w:rsidRPr="000845F0" w:rsidRDefault="00F25102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F25102">
              <w:rPr>
                <w:rFonts w:cs="Times New Roman"/>
                <w:sz w:val="18"/>
                <w:szCs w:val="18"/>
              </w:rPr>
              <w:t>CATGTACGTTGCTATCCAGGC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noWrap/>
          </w:tcPr>
          <w:p w14:paraId="6C146BAD" w14:textId="1F7B4AC4" w:rsidR="00F25102" w:rsidRPr="000845F0" w:rsidRDefault="00F25102" w:rsidP="000845F0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F25102">
              <w:rPr>
                <w:rFonts w:cs="Times New Roman"/>
                <w:sz w:val="18"/>
                <w:szCs w:val="18"/>
              </w:rPr>
              <w:t>CTCCTTAATGTCACGCACGAT</w:t>
            </w:r>
          </w:p>
        </w:tc>
      </w:tr>
    </w:tbl>
    <w:p w14:paraId="45A42DA7" w14:textId="446B08B8" w:rsidR="009647A3" w:rsidRDefault="00A84412" w:rsidP="00654E8F">
      <w:pPr>
        <w:spacing w:before="240"/>
        <w:rPr>
          <w:rFonts w:cs="Times New Roman"/>
        </w:rPr>
      </w:pPr>
      <w:r w:rsidRPr="007B4884">
        <w:rPr>
          <w:b/>
          <w:bCs/>
        </w:rPr>
        <w:t>Supplementary Table S2</w:t>
      </w:r>
      <w:r>
        <w:t xml:space="preserve">. </w:t>
      </w:r>
      <w:r w:rsidR="001602DB">
        <w:t>I</w:t>
      </w:r>
      <w:r w:rsidRPr="00C56F98">
        <w:rPr>
          <w:rFonts w:cs="Times New Roman"/>
        </w:rPr>
        <w:t xml:space="preserve">n </w:t>
      </w:r>
      <w:r w:rsidR="00504DB6">
        <w:rPr>
          <w:rFonts w:cs="Times New Roman"/>
        </w:rPr>
        <w:t>w</w:t>
      </w:r>
      <w:r w:rsidR="00504DB6" w:rsidRPr="00DE7089">
        <w:rPr>
          <w:rFonts w:cs="Times New Roman"/>
        </w:rPr>
        <w:t>hole transcriptome sequencing</w:t>
      </w:r>
      <w:r w:rsidR="001602DB">
        <w:rPr>
          <w:rFonts w:cs="Times New Roman"/>
        </w:rPr>
        <w:t xml:space="preserve">, 150 genes </w:t>
      </w:r>
      <w:r w:rsidR="001602DB" w:rsidRPr="001602DB">
        <w:rPr>
          <w:rFonts w:cs="Times New Roman"/>
          <w:lang w:eastAsia="zh-CN"/>
        </w:rPr>
        <w:t>were shown to be elevated in 4 MDD patients compared to healthy controls</w:t>
      </w:r>
      <w:r w:rsidR="002B3123">
        <w:rPr>
          <w:rFonts w:cs="Times New Roman" w:hint="eastAsia"/>
          <w:lang w:eastAsia="zh-CN"/>
        </w:rPr>
        <w:t>.</w:t>
      </w:r>
      <w:r w:rsidR="002B3123" w:rsidRPr="002B3123">
        <w:t xml:space="preserve"> </w:t>
      </w:r>
      <w:proofErr w:type="spellStart"/>
      <w:r w:rsidR="007B4884">
        <w:rPr>
          <w:rFonts w:cs="Times New Roman"/>
          <w:color w:val="000000" w:themeColor="text1"/>
        </w:rPr>
        <w:t>E</w:t>
      </w:r>
      <w:r w:rsidR="009647A3" w:rsidRPr="009647A3">
        <w:rPr>
          <w:rFonts w:cs="Times New Roman"/>
          <w:color w:val="000000" w:themeColor="text1"/>
        </w:rPr>
        <w:t>nsembl_id</w:t>
      </w:r>
      <w:proofErr w:type="spellEnd"/>
      <w:r w:rsidR="009647A3" w:rsidRPr="00E7259A">
        <w:rPr>
          <w:rFonts w:cs="Times New Roman" w:hint="eastAsia"/>
          <w:color w:val="000000" w:themeColor="text1"/>
        </w:rPr>
        <w:t xml:space="preserve">, the id of </w:t>
      </w:r>
      <w:r w:rsidR="007B4884">
        <w:rPr>
          <w:rFonts w:cs="Times New Roman"/>
          <w:color w:val="000000" w:themeColor="text1"/>
        </w:rPr>
        <w:t>m</w:t>
      </w:r>
      <w:r w:rsidR="009647A3" w:rsidRPr="00E7259A">
        <w:rPr>
          <w:rFonts w:cs="Times New Roman" w:hint="eastAsia"/>
          <w:color w:val="000000" w:themeColor="text1"/>
        </w:rPr>
        <w:t xml:space="preserve">RNAs in </w:t>
      </w:r>
      <w:proofErr w:type="spellStart"/>
      <w:r w:rsidR="007B4884">
        <w:rPr>
          <w:rFonts w:cs="Times New Roman"/>
          <w:color w:val="000000" w:themeColor="text1"/>
        </w:rPr>
        <w:t>E</w:t>
      </w:r>
      <w:r w:rsidR="007B4884" w:rsidRPr="009647A3">
        <w:rPr>
          <w:rFonts w:cs="Times New Roman"/>
          <w:color w:val="000000" w:themeColor="text1"/>
        </w:rPr>
        <w:t>nsembl</w:t>
      </w:r>
      <w:proofErr w:type="spellEnd"/>
      <w:r w:rsidR="009647A3" w:rsidRPr="00E7259A">
        <w:rPr>
          <w:rFonts w:cs="Times New Roman" w:hint="eastAsia"/>
          <w:color w:val="000000" w:themeColor="text1"/>
        </w:rPr>
        <w:t xml:space="preserve"> database;</w:t>
      </w:r>
      <w:r w:rsidR="007B4884" w:rsidRPr="007B4884">
        <w:t xml:space="preserve"> </w:t>
      </w:r>
      <w:proofErr w:type="spellStart"/>
      <w:r w:rsidR="007B4884" w:rsidRPr="007B4884">
        <w:rPr>
          <w:rFonts w:cs="Times New Roman"/>
          <w:color w:val="000000" w:themeColor="text1"/>
        </w:rPr>
        <w:t>gene_name</w:t>
      </w:r>
      <w:proofErr w:type="spellEnd"/>
      <w:r w:rsidR="009647A3" w:rsidRPr="00E7259A">
        <w:rPr>
          <w:rFonts w:cs="Times New Roman" w:hint="eastAsia"/>
          <w:color w:val="000000" w:themeColor="text1"/>
        </w:rPr>
        <w:t xml:space="preserve">, </w:t>
      </w:r>
      <w:r w:rsidR="00035667">
        <w:rPr>
          <w:rFonts w:cs="Times New Roman"/>
          <w:color w:val="000000" w:themeColor="text1"/>
        </w:rPr>
        <w:t>g</w:t>
      </w:r>
      <w:r w:rsidR="00035667" w:rsidRPr="00035667">
        <w:rPr>
          <w:rFonts w:cs="Times New Roman"/>
          <w:color w:val="000000" w:themeColor="text1"/>
        </w:rPr>
        <w:t xml:space="preserve">ene symbol </w:t>
      </w:r>
      <w:r w:rsidR="00035667">
        <w:rPr>
          <w:rFonts w:cs="Times New Roman"/>
          <w:color w:val="000000" w:themeColor="text1"/>
        </w:rPr>
        <w:t>s</w:t>
      </w:r>
      <w:r w:rsidR="00035667" w:rsidRPr="00035667">
        <w:rPr>
          <w:rFonts w:cs="Times New Roman"/>
          <w:color w:val="000000" w:themeColor="text1"/>
        </w:rPr>
        <w:t>tandard name</w:t>
      </w:r>
      <w:r w:rsidR="009647A3" w:rsidRPr="00E7259A">
        <w:rPr>
          <w:rFonts w:cs="Times New Roman" w:hint="eastAsia"/>
          <w:color w:val="000000" w:themeColor="text1"/>
        </w:rPr>
        <w:t xml:space="preserve">; </w:t>
      </w:r>
      <w:proofErr w:type="spellStart"/>
      <w:r w:rsidR="009647A3" w:rsidRPr="00E7259A">
        <w:rPr>
          <w:rFonts w:cs="Times New Roman" w:hint="eastAsia"/>
          <w:color w:val="000000" w:themeColor="text1"/>
        </w:rPr>
        <w:t>padj</w:t>
      </w:r>
      <w:proofErr w:type="spellEnd"/>
      <w:r w:rsidR="009647A3" w:rsidRPr="00E7259A">
        <w:rPr>
          <w:rFonts w:cs="Times New Roman" w:hint="eastAsia"/>
          <w:color w:val="000000" w:themeColor="text1"/>
        </w:rPr>
        <w:t>, adjusted p-value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640"/>
        <w:gridCol w:w="1897"/>
        <w:gridCol w:w="1340"/>
        <w:gridCol w:w="1445"/>
      </w:tblGrid>
      <w:tr w:rsidR="009647A3" w:rsidRPr="00B62F7F" w14:paraId="7CC09CAF" w14:textId="77777777" w:rsidTr="009647A3">
        <w:trPr>
          <w:trHeight w:hRule="exact" w:val="454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EBCD" w14:textId="77777777" w:rsidR="00B62F7F" w:rsidRPr="00B62F7F" w:rsidRDefault="00B62F7F" w:rsidP="00B62F7F">
            <w:pPr>
              <w:spacing w:before="0" w:after="0"/>
              <w:rPr>
                <w:b/>
                <w:bCs/>
                <w:szCs w:val="24"/>
              </w:rPr>
            </w:pPr>
            <w:proofErr w:type="spellStart"/>
            <w:r w:rsidRPr="00B62F7F">
              <w:rPr>
                <w:rFonts w:hint="eastAsia"/>
                <w:b/>
                <w:bCs/>
                <w:szCs w:val="24"/>
              </w:rPr>
              <w:lastRenderedPageBreak/>
              <w:t>ensembl_id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E2A0" w14:textId="77777777" w:rsidR="00B62F7F" w:rsidRPr="00B62F7F" w:rsidRDefault="00B62F7F" w:rsidP="00B62F7F">
            <w:pPr>
              <w:spacing w:before="0" w:after="0"/>
              <w:rPr>
                <w:b/>
                <w:bCs/>
                <w:szCs w:val="24"/>
              </w:rPr>
            </w:pPr>
            <w:proofErr w:type="spellStart"/>
            <w:r w:rsidRPr="00B62F7F">
              <w:rPr>
                <w:rFonts w:hint="eastAsia"/>
                <w:b/>
                <w:bCs/>
                <w:szCs w:val="24"/>
              </w:rPr>
              <w:t>gene_nam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F516" w14:textId="77777777" w:rsidR="00B62F7F" w:rsidRPr="00B62F7F" w:rsidRDefault="00B62F7F" w:rsidP="00B62F7F">
            <w:pPr>
              <w:spacing w:before="0" w:after="0"/>
              <w:rPr>
                <w:b/>
                <w:bCs/>
                <w:szCs w:val="24"/>
              </w:rPr>
            </w:pPr>
            <w:r w:rsidRPr="00B62F7F">
              <w:rPr>
                <w:rFonts w:hint="eastAsia"/>
                <w:b/>
                <w:bCs/>
                <w:szCs w:val="24"/>
              </w:rPr>
              <w:t>log2FoldChang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021E" w14:textId="7639A3C4" w:rsidR="00B62F7F" w:rsidRPr="00B62F7F" w:rsidRDefault="009647A3" w:rsidP="009647A3">
            <w:pPr>
              <w:spacing w:before="0" w:after="0"/>
              <w:ind w:firstLineChars="100" w:firstLine="241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 w:rsidR="00B62F7F" w:rsidRPr="00B62F7F">
              <w:rPr>
                <w:b/>
                <w:bCs/>
                <w:szCs w:val="24"/>
              </w:rPr>
              <w:t>-</w:t>
            </w:r>
            <w:r w:rsidR="00B62F7F" w:rsidRPr="00B62F7F">
              <w:rPr>
                <w:rFonts w:hint="eastAsia"/>
                <w:b/>
                <w:bCs/>
                <w:szCs w:val="24"/>
              </w:rPr>
              <w:t>valu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0A6C" w14:textId="77777777" w:rsidR="00B62F7F" w:rsidRPr="00B62F7F" w:rsidRDefault="00B62F7F" w:rsidP="009647A3">
            <w:pPr>
              <w:spacing w:before="0" w:after="0"/>
              <w:rPr>
                <w:b/>
                <w:bCs/>
                <w:szCs w:val="24"/>
              </w:rPr>
            </w:pPr>
            <w:proofErr w:type="spellStart"/>
            <w:r w:rsidRPr="00B62F7F">
              <w:rPr>
                <w:rFonts w:hint="eastAsia"/>
                <w:b/>
                <w:bCs/>
                <w:szCs w:val="24"/>
              </w:rPr>
              <w:t>padj</w:t>
            </w:r>
            <w:proofErr w:type="spellEnd"/>
          </w:p>
        </w:tc>
      </w:tr>
      <w:tr w:rsidR="00B62F7F" w:rsidRPr="00B62F7F" w14:paraId="2833BE2F" w14:textId="77777777" w:rsidTr="009647A3">
        <w:trPr>
          <w:trHeight w:val="288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E26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571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7AE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MG1P4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03C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91774998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EB2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90E-29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BBF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9123E-24</w:t>
            </w:r>
          </w:p>
        </w:tc>
      </w:tr>
      <w:tr w:rsidR="00B62F7F" w:rsidRPr="00B62F7F" w14:paraId="7F6284D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13E78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643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A68A7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RRA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1C238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974567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8B890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7376E-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015622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4454E-12</w:t>
            </w:r>
          </w:p>
        </w:tc>
      </w:tr>
      <w:tr w:rsidR="00B62F7F" w:rsidRPr="00B62F7F" w14:paraId="1740C756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8F523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887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52230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P000560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415D67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520366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D0CD2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8123E-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95BF13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0214305</w:t>
            </w:r>
          </w:p>
        </w:tc>
      </w:tr>
      <w:tr w:rsidR="00B62F7F" w:rsidRPr="00B62F7F" w14:paraId="0CA5F82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2BDC4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32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CAD4AF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M86B3P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216C5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949534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45856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053597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1B33F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4688418</w:t>
            </w:r>
          </w:p>
        </w:tc>
      </w:tr>
      <w:tr w:rsidR="00B62F7F" w:rsidRPr="00B62F7F" w14:paraId="4F9F6DB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2EC80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686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BC09F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104463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7D7DBC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703893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17CD0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054589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F20FD3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4688418</w:t>
            </w:r>
          </w:p>
        </w:tc>
      </w:tr>
      <w:tr w:rsidR="00B62F7F" w:rsidRPr="00B62F7F" w14:paraId="7CE55D40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23FEE0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316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9C3EE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A25865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2741577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9EDB4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072069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4FAE7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36729707</w:t>
            </w:r>
          </w:p>
        </w:tc>
      </w:tr>
      <w:tr w:rsidR="00B62F7F" w:rsidRPr="00B62F7F" w14:paraId="6DEBAD7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63765C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826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482AC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513320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99E09E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201678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EFD00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096501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10D150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5736826</w:t>
            </w:r>
          </w:p>
        </w:tc>
      </w:tr>
      <w:tr w:rsidR="00B62F7F" w:rsidRPr="00B62F7F" w14:paraId="60E38E5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6B845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197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C1645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5490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E320EF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419031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7481D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171424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A57E1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6122F1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D8E38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33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9E24F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NTNAP3C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FCC68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926255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5A49F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191542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ED3954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3CD05F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A45F3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133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E68C9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117336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5AD3AA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76008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AEF2E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19468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AA500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CCCEEF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B6AC46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576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FC631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242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71C5B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301976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B9DF7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195292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2BE624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2136D7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F799B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626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D21A7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9961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44D23D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997870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E63B66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09716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259977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D85393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5C516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193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AB424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GHV3-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31A1BD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559787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AB11F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1172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CDC611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36BC9B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AF1FED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90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C9D5C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6804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1BB16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90433747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70878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13645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F0CA6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4D5FC8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26CE4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475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C4F86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110921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F7A432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360678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6E66A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34847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664672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910D25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458F7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79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9D7DD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59000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FF18CB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445604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AFA8E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60630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DF0C70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08DC69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61B87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303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EF29F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11899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29B60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622133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3A224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85104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24307C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09552B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08674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247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6EBFC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POBEC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6C0C70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179978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9F5FB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31484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28782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29527A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942B4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019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4C032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87163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20CA6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7018867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6019AD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357873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9E50F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D2382E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F1E87A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798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462F8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8750.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C99906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45486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44A05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371805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5C8384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AD5894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62084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965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E53BE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T1A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38D7A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337345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B5F25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01394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C1FCBA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FA2FDC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007C6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02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6B14ED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K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B2961C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47923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98A51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01887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402848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7616F7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EF2AE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342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4E288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OTAIRM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5749A0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415180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44FA9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34115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4E781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50E48F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FDAD5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352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EF307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BLN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23A4B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87965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273E09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91988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7B08D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AA3240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11FC0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279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FF742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HRS1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172E6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993459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5B9DB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1996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0BDC10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40D2E5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AADFE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336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95BF2A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3801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78B11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189203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2DCAC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20457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3C8A92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786B1B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B82AF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0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54C0E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7478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A7A790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049070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82B4A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31297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C5A193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7407AA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5DA08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1358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E491C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BP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2B9F36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235132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BBD4B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41773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DD4F8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D5375A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AD601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4066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4CE21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ME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58B91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695818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69588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5568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2763EC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560D8B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D4FF8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33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5AB30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7216.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D940CF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01649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C1E9E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59362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137D12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20E600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6763E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110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70C3A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MEM27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D0EA7A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09095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641636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34455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58ECAF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7B0B02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8763C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13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0CBF9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ALON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11DB6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629548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DFE58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352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753CF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5D6451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630C5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478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DCE0E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CNN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AC2D4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248812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52855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40193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D328F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3B794A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25959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736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E9977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270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0641AC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0018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65066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62789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B3BF1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E2F1D1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CD96D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374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20925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PS2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29B047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38548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06786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81308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34521D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D4FE9F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07B4D0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48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47BBF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LRP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C03079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07904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47E8C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08694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0BAE78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569A86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CFD27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993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C922D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138393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74ACAF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63844796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58D09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4429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47753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45A931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6F8D2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007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87016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M153A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94DF6B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23324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FF444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64789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EA4B6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88AFD4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C9C4C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025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8FD87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FE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D6F5D7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88758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606B3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83715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1FE6C3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50B9C4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248C6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78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2C0B7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PM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4BF995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836028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6B37D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86409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D49032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C373FE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97836C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721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DA2CF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CAP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3FC9E5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9796048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52F4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89765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26B5F6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6B3B966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9BE3E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128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81E97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3525.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BE6FD1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771211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88E47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92984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B1025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CC001F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DC1FD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1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BE9E9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84871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5D73A7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870778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EA836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0197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BFEBA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BFD22F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193A3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ENSG000002117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DB8B7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AV8-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81A67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6924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DB644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42052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3A354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B498EC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9326F8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942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ECC70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4075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C9B906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206796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00E41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53777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83A2FD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1B278D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F7ACD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311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AE2BF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HGEF3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3D877D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0215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7980C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7689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4DB1F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C0B2BB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D213C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4627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4DFDC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BF2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F0CB92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97056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2786C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903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56B2F8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EDDD53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98742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7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ADCFB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8334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9078D5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776597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C6B40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04967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F52D7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201A080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48A40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519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C9515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SP1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419A2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175549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C351B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064195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23806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13B29E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77010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40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6E472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4877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CAD629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0258669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ABFB2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07219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CE8E6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9DDDF4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C3DDE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592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25F13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9152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A2B6B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80996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47B8F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1314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8F773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1CA515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CCC1A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98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2CEE9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RC2P1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FC9098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1299560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7FDD7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160424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A5FA1A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AC3408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9EB11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4079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FBEA2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A52P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5312F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761844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0A7E8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198272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A56FE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7CF47D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8FFAD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861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97355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3803.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E5402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080668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DA652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20280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666FB9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119983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04F25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726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D162E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LLN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CBD7F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12012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29D4D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27705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BD7CE7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F54DE2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F0FA5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78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0C0308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021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8124D8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35821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34635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29213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D40F1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852F7A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DC038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376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7FCE5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REMEN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1CF02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180216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36A3E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421854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3B69B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33222D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F2C23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820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11930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DIT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41F4E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5087675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5CB32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517023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A51E7B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8E1D72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6EFB5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165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AC96F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GLV3-2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128463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9058438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1A869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527004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1A959A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6C7345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082FE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132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22ECB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181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DEFD1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0077545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A1584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54001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3C4FA6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CDBC56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30795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94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AB3F1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8750.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9F47D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65666317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92F23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61541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6236C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3524B4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32110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429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C54F4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PL21P9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17F470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204921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D501D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619296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B5037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3F79A3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1E262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683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AAB684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0922.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CCC8D7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7947882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5CCD8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647229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44803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5A13F6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E420D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711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CC076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73210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C45090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410789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775E9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79106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17521E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EA8D17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093E2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44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A18CA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109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F9D7E2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3118878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FE048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35646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FF63E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7146E80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778FD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609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D57F3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6538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F7D906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72177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F1AC21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4890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0960A4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921355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E00D5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016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6C076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P000943.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65347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203288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9A939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67920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41D0A4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B397B7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A073C3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516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9EEBD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5726.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5CB793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258051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F61D7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94254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D4C94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D6FDA3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4318B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54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418083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3484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8FFD06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81733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EA5ED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914417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2449E0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11C023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13887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266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66E2D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021707.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D19595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21922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85A63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004374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24661A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64A971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8D6A6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42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36F98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4771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E0E5A3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13582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A720E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187625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A7328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1FC421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6927D8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452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E79FA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IGLEC1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CE3C4A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993020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FCC48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248077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40BC11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17C044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811E7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21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79889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7888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7A549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9706675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0BD3C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27384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2C7AE7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D9E87D6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DBD393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19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47CA0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GHV1-2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1DE4B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090935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DC954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33276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A57993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3AB8C3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CDEBF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45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E1562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CR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AB36C6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6090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51F7B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33728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3991AF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ED69AD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2F96D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197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BB778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GHV4-6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DE618D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4965236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53C7E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357135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C297E1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C17909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FEC7D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607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45D46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78889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7F1737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367256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E6869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396122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AC67F8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B2E246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1311A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006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99905D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130304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E82D32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321489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EBD0F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39856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0BC845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CD2910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371D4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3446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6AAD1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CHDC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47F411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21685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F010B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492278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4BE8A7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A544EF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11BFC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2794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F7557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P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97839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73967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9FEFE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14637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CC345A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CDD3E8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6558A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70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05F39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512288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5F2FF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378639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C0DCF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2339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4E9EAA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8A8BE4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B56E2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0796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50B51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2F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03F75F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46199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9E4DE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2487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D1EFBA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B9B848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98CC1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79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DA527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K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E9A7D5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97321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C751D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6783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49B79C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6A7896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37586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589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48285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S2R6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14043C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832349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762A8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6893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549434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846580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50447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8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5F345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C1R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D66CB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06407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A9843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56987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42BC8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1AA263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AB38F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2458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B444D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QO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C1333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7986484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0D763E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603049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21F9BD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2CEE9B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885B0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68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19EA7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GT1P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E44FB3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97724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67912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633375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395DC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6DEBEE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E7FBD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1357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CB597C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DX1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D8CDFB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365305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6E9C2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67447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E69AB5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6C8B13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4FB59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684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F6F2E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3157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D1112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1649350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8B2C4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727858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B2F75D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947404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436B5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ENSG0000025838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79B2B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6805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4C9BC3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58218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47855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768558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4D34D3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4B73E4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79CE3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054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E804F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UT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41274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73205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1BBC9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86314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1E3A8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482E51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DE0F3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7295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FA01B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RVI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32018B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91204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6081B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867962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E5D188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7A91C3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9B420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5172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3FDF0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SL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C5AFD8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45610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BC3D6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88463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58C050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97110F0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ABE81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0547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F43F4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LEC11A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32B8C9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82704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BD268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90095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B7B6F7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ED14A7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A38AB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48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0CC1C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M86FP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671E2F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4849194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1C7C4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98345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1D9E27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90BC5F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21A3C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25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94AAC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65436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168C24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01137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F1EEC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003945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62A2C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DC7C43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3B6A9E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09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1A1424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69304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278C0E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086340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8D950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044103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B9BA9A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66C02D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BF6D0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574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1C75FB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162497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8AFE11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037203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5A577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080776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ADA5E9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79283E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B634E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944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118FF6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114495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70AD8B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640391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28336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12614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F48D14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489D89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DB751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775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28897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NF1P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E2F63D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233304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B160A5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177364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989B4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8B09CA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481FD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0751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FA009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IAP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5F4EB3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95471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F027F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180626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3B301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2D8082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A76724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811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0B162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141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D5E133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52632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13E32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229627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FEDFA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D52E99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BE8AC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54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DDD0E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OLA3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4A30C2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55641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15E16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265183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875E15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D97EA2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D788D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5171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AA65A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MEM45B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F0B33B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83115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CC41E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292942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094B3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29ADDEB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FDC9B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9772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2FF6C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PS2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11BEC5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0918089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46A59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321402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C4B5F7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3852FB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4055A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20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22432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13472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A7803F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007598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3C124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323715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0965D4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896DEC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83EE1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26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52098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C0143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5444EB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52382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8CB80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363915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7D579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F24653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EE443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78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BC322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KA2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DD984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302116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28A56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36903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5E3BA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7CF285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4AE09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8356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97E2B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243725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E2689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0806576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6D3535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43856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4309BA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FB476C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4C261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3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5E23E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139021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395710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297004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1DD96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43916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29552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262093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93CD62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821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F082A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F4P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D18E3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29497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48F73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448589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240FE2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EB4B44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08328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69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3887EE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F1P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6792D6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171133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D0695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47347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366180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0BB4CE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74418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4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0209E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SGRF2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1425EB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544115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A38B27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535677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22DE6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11926B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82A6F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992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4D2D0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SD17B7P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AC5155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673087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D0CCD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56795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64E9E3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78C1E2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EECF7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3367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99B65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APC1P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3F3E9D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69795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5DA6B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712843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6D2296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7D59B4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6E8D8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81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390E9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133371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0F1DC2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869357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976C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763432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1B1A8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2074E8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B23A9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06014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7ED09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YK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414A53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555499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140F7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778395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7A14CA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970118E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D5C8E6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4591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CFB48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4BP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54E425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113872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54CC0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81287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23AB5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D79B4C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5E20D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050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1FCBE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CNE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FDE1BE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18588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E2707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849724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800B05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764D50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19E32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95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2B4DD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353194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D561DA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902029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BD574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90764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C9378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A7375B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4CEE8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65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C6725A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2535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1C607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419623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AEA0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935617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1411FF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9AB383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A78799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031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DCDE4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B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6476C8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548268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1A8BA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951245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E6D142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F171A4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998A2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013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55B5A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576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426F6E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59273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DBB67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96697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8F3E14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E61C67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58887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874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78E3C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110504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FC6FDE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338380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007014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008807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C9A8E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F74B3FF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088D1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360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188EF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BD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83209C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02904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AED66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067616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646B4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A20E82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2A2DB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03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292E9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100B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ECE73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8491429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6E0D3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12860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FD6BE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6B83D3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B77610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14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D25E9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SEL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8312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18532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5A747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1498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631FCB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49B52A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1126D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67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0B16D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LBD1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77F3B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612129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CCD97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17622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BC08AD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D257A3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5BF279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454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5D970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FRP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78C27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066757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9C9028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176769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F73EBB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38331366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CE10B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828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64A8E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GRG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5AF9C8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3866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13AF6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25803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3C87D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AE458A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7C0BE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12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E2046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RG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0CE8DB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533864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1FCA8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326516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1AA3C9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5095327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29138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512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DEC47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68587.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422BE7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415414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F2143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342553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FEE0F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B3F283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C7B67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730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AFCF05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07378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4A5B9E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241145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DA7B0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3248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CAEDC1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12953D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F5A99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337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7875E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6638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50DE0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9138728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62F06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37137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2ADD0A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1DE607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82C83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ENSG0000018505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478D5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LC24A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905442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911485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13687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62773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59AE20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6F1480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269B7A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117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277BA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MEM92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CBF718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815060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7373A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8837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327BFA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21BB964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65423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733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AABDC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LGAP1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53F6E4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82522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779F92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90486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3179D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3AA4D6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CA4297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6679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D68E1F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PEL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170C5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7060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41074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541638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BFEB15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7564D7D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6790C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147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29022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92145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F45257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393336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ABABA5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555834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88A93D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8401E4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E77899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72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0A444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12615.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EAF2B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733112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6E7841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59653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8080F4F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DFC15E9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D6FFDB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785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2261E1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MEM18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711CF1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612367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42F48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610129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0ABE85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2D6AA46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AE1651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358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F0B85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R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4DDB5C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751408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893860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667001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88D81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4CFC87C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04EF0A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034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F7343D4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8599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3FE245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82216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C3D420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689952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EAD98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1372852A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4B0C7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17881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2A461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PLAH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4D09D4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60145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2F79D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710378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26262B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28042A58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6B5EF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60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264DB8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P1-AS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580639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375056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793FD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727027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B940156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06EA85D1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D92D3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643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A94AA3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24267.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9A1220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322397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A29BEA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77720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443D24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63949BD2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E1C607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977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ACADC2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012236.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92DC1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1905100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125EC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61489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CCB053D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782E95D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2ABD00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5411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A1908E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MGN1P2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A334C1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217683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FBB4A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7502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4F16E7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45399155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36ADCC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235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B6458D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MSB4XP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596EEEB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750562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5865CC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86853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C4604F9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  <w:tr w:rsidR="00B62F7F" w:rsidRPr="00B62F7F" w14:paraId="5F8779F3" w14:textId="77777777" w:rsidTr="009647A3">
        <w:trPr>
          <w:trHeight w:val="288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C8951A7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SG0000021164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0E6376" w14:textId="77777777" w:rsidR="00B62F7F" w:rsidRPr="00B62F7F" w:rsidRDefault="00B62F7F" w:rsidP="00B62F7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GLV6-5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0A8003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018504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DD93E8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9755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801A8E" w14:textId="77777777" w:rsidR="00B62F7F" w:rsidRPr="00B62F7F" w:rsidRDefault="00B62F7F" w:rsidP="009647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62F7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9859665</w:t>
            </w:r>
          </w:p>
        </w:tc>
      </w:tr>
    </w:tbl>
    <w:p w14:paraId="16275E06" w14:textId="77777777" w:rsidR="00B62F7F" w:rsidRPr="001549D3" w:rsidRDefault="00B62F7F" w:rsidP="00654E8F">
      <w:pPr>
        <w:spacing w:before="240"/>
      </w:pPr>
    </w:p>
    <w:sectPr w:rsidR="00B62F7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823C2" w14:textId="77777777" w:rsidR="00805946" w:rsidRDefault="00805946" w:rsidP="00117666">
      <w:pPr>
        <w:spacing w:after="0"/>
      </w:pPr>
      <w:r>
        <w:separator/>
      </w:r>
    </w:p>
  </w:endnote>
  <w:endnote w:type="continuationSeparator" w:id="0">
    <w:p w14:paraId="7A2FCA9E" w14:textId="77777777" w:rsidR="00805946" w:rsidRDefault="008059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68248" w14:textId="77777777" w:rsidR="00805946" w:rsidRDefault="00805946" w:rsidP="00117666">
      <w:pPr>
        <w:spacing w:after="0"/>
      </w:pPr>
      <w:r>
        <w:separator/>
      </w:r>
    </w:p>
  </w:footnote>
  <w:footnote w:type="continuationSeparator" w:id="0">
    <w:p w14:paraId="70A16803" w14:textId="77777777" w:rsidR="00805946" w:rsidRDefault="008059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03DCA5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D64D4A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078"/>
    <w:rsid w:val="00034304"/>
    <w:rsid w:val="00035434"/>
    <w:rsid w:val="00035667"/>
    <w:rsid w:val="00052A14"/>
    <w:rsid w:val="00077D53"/>
    <w:rsid w:val="000845F0"/>
    <w:rsid w:val="00105FD9"/>
    <w:rsid w:val="00107883"/>
    <w:rsid w:val="00117666"/>
    <w:rsid w:val="001549D3"/>
    <w:rsid w:val="00160065"/>
    <w:rsid w:val="001602DB"/>
    <w:rsid w:val="00177D84"/>
    <w:rsid w:val="00267D18"/>
    <w:rsid w:val="00274347"/>
    <w:rsid w:val="002868E2"/>
    <w:rsid w:val="002869C3"/>
    <w:rsid w:val="002936E4"/>
    <w:rsid w:val="002B3123"/>
    <w:rsid w:val="002B4A57"/>
    <w:rsid w:val="002C74CA"/>
    <w:rsid w:val="003123F4"/>
    <w:rsid w:val="00330166"/>
    <w:rsid w:val="003544FB"/>
    <w:rsid w:val="003D2F2D"/>
    <w:rsid w:val="00401590"/>
    <w:rsid w:val="004128E4"/>
    <w:rsid w:val="00432854"/>
    <w:rsid w:val="00447801"/>
    <w:rsid w:val="00452E9C"/>
    <w:rsid w:val="004735C8"/>
    <w:rsid w:val="004947A6"/>
    <w:rsid w:val="004961FF"/>
    <w:rsid w:val="00504DB6"/>
    <w:rsid w:val="00517A89"/>
    <w:rsid w:val="005250F2"/>
    <w:rsid w:val="00593EEA"/>
    <w:rsid w:val="005A5EEE"/>
    <w:rsid w:val="005F409B"/>
    <w:rsid w:val="006375C7"/>
    <w:rsid w:val="006407E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884"/>
    <w:rsid w:val="007C206C"/>
    <w:rsid w:val="00805946"/>
    <w:rsid w:val="00815B8C"/>
    <w:rsid w:val="00817DD6"/>
    <w:rsid w:val="0083759F"/>
    <w:rsid w:val="00864DEE"/>
    <w:rsid w:val="00885156"/>
    <w:rsid w:val="009151AA"/>
    <w:rsid w:val="0093429D"/>
    <w:rsid w:val="00941F15"/>
    <w:rsid w:val="00943573"/>
    <w:rsid w:val="00964134"/>
    <w:rsid w:val="009647A3"/>
    <w:rsid w:val="00970F7D"/>
    <w:rsid w:val="00994A3D"/>
    <w:rsid w:val="009C2B12"/>
    <w:rsid w:val="00A174D9"/>
    <w:rsid w:val="00A84412"/>
    <w:rsid w:val="00AA292D"/>
    <w:rsid w:val="00AA4D24"/>
    <w:rsid w:val="00AB6715"/>
    <w:rsid w:val="00B06C6E"/>
    <w:rsid w:val="00B1671E"/>
    <w:rsid w:val="00B25EB8"/>
    <w:rsid w:val="00B37F4D"/>
    <w:rsid w:val="00B51AB8"/>
    <w:rsid w:val="00B62F7F"/>
    <w:rsid w:val="00B73D1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3CE"/>
    <w:rsid w:val="00E52377"/>
    <w:rsid w:val="00E537AD"/>
    <w:rsid w:val="00E64E17"/>
    <w:rsid w:val="00E866C9"/>
    <w:rsid w:val="00EA3D3C"/>
    <w:rsid w:val="00EC090A"/>
    <w:rsid w:val="00ED20B5"/>
    <w:rsid w:val="00F251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B62F7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B62F7F"/>
    <w:pP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4</TotalTime>
  <Pages>5</Pages>
  <Words>1668</Words>
  <Characters>950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丹丹</cp:lastModifiedBy>
  <cp:revision>10</cp:revision>
  <cp:lastPrinted>2013-10-03T12:51:00Z</cp:lastPrinted>
  <dcterms:created xsi:type="dcterms:W3CDTF">2018-11-23T08:58:00Z</dcterms:created>
  <dcterms:modified xsi:type="dcterms:W3CDTF">2022-03-21T06:11:00Z</dcterms:modified>
</cp:coreProperties>
</file>